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EA03F" w14:textId="1D51CE3B" w:rsidR="00BE3BD6" w:rsidRPr="00D7561F" w:rsidRDefault="00BD2FE8" w:rsidP="00BD4E47">
      <w:pPr>
        <w:autoSpaceDE w:val="0"/>
        <w:autoSpaceDN w:val="0"/>
        <w:adjustRightInd w:val="0"/>
        <w:jc w:val="both"/>
        <w:rPr>
          <w:rFonts w:ascii="Arial" w:eastAsia="SimSun" w:hAnsi="Arial" w:cs="Arial"/>
          <w:sz w:val="28"/>
          <w:szCs w:val="28"/>
          <w:lang w:val="en-GB"/>
        </w:rPr>
      </w:pPr>
      <w:r w:rsidRPr="00D7561F">
        <w:rPr>
          <w:rFonts w:ascii="Arial" w:eastAsia="SimSun" w:hAnsi="Arial" w:cs="Arial"/>
          <w:b/>
          <w:bCs/>
          <w:sz w:val="28"/>
          <w:szCs w:val="28"/>
          <w:lang w:val="en-GB"/>
        </w:rPr>
        <w:t>S</w:t>
      </w:r>
      <w:r w:rsidR="00D345CD">
        <w:rPr>
          <w:rFonts w:ascii="Arial" w:eastAsia="SimSun" w:hAnsi="Arial" w:cs="Arial"/>
          <w:b/>
          <w:bCs/>
          <w:sz w:val="28"/>
          <w:szCs w:val="28"/>
          <w:lang w:val="en-GB"/>
        </w:rPr>
        <w:t>1</w:t>
      </w:r>
      <w:r w:rsidRPr="00D7561F">
        <w:rPr>
          <w:rFonts w:ascii="Arial" w:eastAsia="SimSun" w:hAnsi="Arial" w:cs="Arial"/>
          <w:b/>
          <w:bCs/>
          <w:sz w:val="28"/>
          <w:szCs w:val="28"/>
          <w:lang w:val="en-GB"/>
        </w:rPr>
        <w:t xml:space="preserve"> </w:t>
      </w:r>
      <w:r w:rsidR="00BD4E47" w:rsidRPr="00D7561F">
        <w:rPr>
          <w:rFonts w:ascii="Arial" w:eastAsia="SimSun" w:hAnsi="Arial" w:cs="Arial"/>
          <w:b/>
          <w:bCs/>
          <w:sz w:val="28"/>
          <w:szCs w:val="28"/>
          <w:lang w:val="en-GB"/>
        </w:rPr>
        <w:t>File</w:t>
      </w:r>
      <w:r w:rsidRPr="00D7561F">
        <w:rPr>
          <w:rFonts w:ascii="Arial" w:eastAsia="SimSun" w:hAnsi="Arial" w:cs="Arial"/>
          <w:b/>
          <w:bCs/>
          <w:sz w:val="28"/>
          <w:szCs w:val="28"/>
          <w:lang w:val="en-GB"/>
        </w:rPr>
        <w:t>. 28-day mortality at different hemoglobin percentage change and fluid balance change</w:t>
      </w:r>
      <w:r w:rsidR="002222AE" w:rsidRPr="00D7561F">
        <w:rPr>
          <w:rFonts w:ascii="Arial" w:eastAsia="SimSun" w:hAnsi="Arial" w:cs="Arial"/>
          <w:b/>
          <w:bCs/>
          <w:sz w:val="28"/>
          <w:szCs w:val="28"/>
          <w:lang w:val="en-GB"/>
        </w:rPr>
        <w:t xml:space="preserve">. </w:t>
      </w:r>
    </w:p>
    <w:p w14:paraId="5AFC6FF9" w14:textId="77777777" w:rsidR="006E6D3F" w:rsidRPr="00BD4E47" w:rsidRDefault="006E6D3F" w:rsidP="00BD4E47">
      <w:pPr>
        <w:autoSpaceDE w:val="0"/>
        <w:autoSpaceDN w:val="0"/>
        <w:adjustRightInd w:val="0"/>
        <w:jc w:val="both"/>
        <w:rPr>
          <w:rFonts w:ascii="Arial" w:eastAsia="SimSun" w:hAnsi="Arial" w:cs="Arial"/>
          <w:lang w:val="en-GB"/>
        </w:rPr>
      </w:pPr>
    </w:p>
    <w:p w14:paraId="3E11A59C" w14:textId="77777777" w:rsidR="00BD4E47" w:rsidRPr="00702645" w:rsidRDefault="00BD4E47" w:rsidP="00BD4E47">
      <w:pPr>
        <w:autoSpaceDE w:val="0"/>
        <w:autoSpaceDN w:val="0"/>
        <w:adjustRightInd w:val="0"/>
        <w:jc w:val="both"/>
        <w:rPr>
          <w:lang w:val="en-US"/>
        </w:rPr>
      </w:pPr>
    </w:p>
    <w:p w14:paraId="242B0B0D" w14:textId="279236B5" w:rsidR="00776F37" w:rsidRDefault="00AF5997" w:rsidP="00BE3BD6">
      <w:pPr>
        <w:rPr>
          <w:rFonts w:ascii="Arial" w:eastAsia="SimSun" w:hAnsi="Arial" w:cs="Arial"/>
          <w:b/>
          <w:bCs/>
          <w:lang w:val="en-GB"/>
        </w:rPr>
      </w:pPr>
      <w:r>
        <w:rPr>
          <w:rFonts w:ascii="Arial" w:eastAsia="SimSun" w:hAnsi="Arial" w:cs="Arial"/>
          <w:b/>
          <w:bCs/>
          <w:lang w:val="en-GB"/>
        </w:rPr>
        <w:t>S</w:t>
      </w:r>
      <w:r w:rsidR="0067423A">
        <w:rPr>
          <w:rFonts w:ascii="Arial" w:eastAsia="SimSun" w:hAnsi="Arial" w:cs="Arial"/>
          <w:b/>
          <w:bCs/>
          <w:lang w:val="en-GB"/>
        </w:rPr>
        <w:t>1</w:t>
      </w:r>
      <w:r>
        <w:rPr>
          <w:rFonts w:ascii="Arial" w:eastAsia="SimSun" w:hAnsi="Arial" w:cs="Arial"/>
          <w:b/>
          <w:bCs/>
          <w:lang w:val="en-GB"/>
        </w:rPr>
        <w:t xml:space="preserve"> </w:t>
      </w:r>
      <w:r w:rsidR="006E6D3F">
        <w:rPr>
          <w:rFonts w:ascii="Arial" w:eastAsia="SimSun" w:hAnsi="Arial" w:cs="Arial"/>
          <w:b/>
          <w:bCs/>
          <w:lang w:val="en-GB"/>
        </w:rPr>
        <w:t>Table</w:t>
      </w:r>
      <w:r w:rsidR="00BD4E47">
        <w:rPr>
          <w:rFonts w:ascii="Arial" w:eastAsia="SimSun" w:hAnsi="Arial" w:cs="Arial"/>
          <w:b/>
          <w:bCs/>
          <w:lang w:val="en-GB"/>
        </w:rPr>
        <w:t xml:space="preserve"> </w:t>
      </w:r>
      <w:r w:rsidR="006E6D3F">
        <w:rPr>
          <w:rFonts w:ascii="Arial" w:eastAsia="SimSun" w:hAnsi="Arial" w:cs="Arial"/>
          <w:b/>
          <w:bCs/>
          <w:lang w:val="en-GB"/>
        </w:rPr>
        <w:t>1</w:t>
      </w:r>
      <w:r w:rsidR="00BD4E47">
        <w:rPr>
          <w:rFonts w:ascii="Arial" w:eastAsia="SimSun" w:hAnsi="Arial" w:cs="Arial"/>
          <w:b/>
          <w:bCs/>
          <w:lang w:val="en-GB"/>
        </w:rPr>
        <w:t>.</w:t>
      </w:r>
      <w:r w:rsidR="00BD4E47" w:rsidRPr="00BD4E47">
        <w:rPr>
          <w:rFonts w:ascii="Arial" w:eastAsia="SimSun" w:hAnsi="Arial" w:cs="Arial"/>
          <w:b/>
          <w:bCs/>
          <w:lang w:val="en-GB"/>
        </w:rPr>
        <w:t xml:space="preserve"> </w:t>
      </w:r>
      <w:r w:rsidR="00BD4E47" w:rsidRPr="0053668E">
        <w:rPr>
          <w:rFonts w:ascii="Arial" w:eastAsia="SimSun" w:hAnsi="Arial" w:cs="Arial"/>
          <w:b/>
          <w:bCs/>
          <w:lang w:val="en-GB"/>
        </w:rPr>
        <w:t>28-day mortality at different hemoglobin percentage change and fluid balance change</w:t>
      </w:r>
      <w:r w:rsidR="00BD4E47">
        <w:rPr>
          <w:rFonts w:ascii="Arial" w:eastAsia="SimSun" w:hAnsi="Arial" w:cs="Arial"/>
          <w:b/>
          <w:bCs/>
          <w:lang w:val="en-GB"/>
        </w:rPr>
        <w:t>.</w:t>
      </w:r>
    </w:p>
    <w:p w14:paraId="3809F82E" w14:textId="77777777" w:rsidR="00BD4E47" w:rsidRPr="00702645" w:rsidRDefault="00BD4E47" w:rsidP="00BE3BD6">
      <w:pPr>
        <w:rPr>
          <w:lang w:val="en-US"/>
        </w:rPr>
      </w:pPr>
    </w:p>
    <w:tbl>
      <w:tblPr>
        <w:tblStyle w:val="PlainTable2"/>
        <w:tblW w:w="9810" w:type="dxa"/>
        <w:jc w:val="center"/>
        <w:tblLook w:val="04A0" w:firstRow="1" w:lastRow="0" w:firstColumn="1" w:lastColumn="0" w:noHBand="0" w:noVBand="1"/>
      </w:tblPr>
      <w:tblGrid>
        <w:gridCol w:w="1015"/>
        <w:gridCol w:w="857"/>
        <w:gridCol w:w="2438"/>
        <w:gridCol w:w="1956"/>
        <w:gridCol w:w="1701"/>
        <w:gridCol w:w="1843"/>
      </w:tblGrid>
      <w:tr w:rsidR="00776F37" w:rsidRPr="00702645" w14:paraId="0DDB2F6E" w14:textId="77777777" w:rsidTr="00800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6"/>
            <w:noWrap/>
            <w:vAlign w:val="center"/>
            <w:hideMark/>
          </w:tcPr>
          <w:p w14:paraId="4E86363A" w14:textId="6581B60A" w:rsidR="00776F37" w:rsidRPr="00702645" w:rsidRDefault="00BD2FE8" w:rsidP="00800D3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Patients with m</w:t>
            </w:r>
            <w:r w:rsidR="00776F37" w:rsidRPr="00702645">
              <w:rPr>
                <w:rFonts w:ascii="Arial" w:hAnsi="Arial" w:cs="Arial"/>
                <w:color w:val="000000"/>
                <w:sz w:val="18"/>
                <w:szCs w:val="18"/>
              </w:rPr>
              <w:t>oderate anemia</w:t>
            </w:r>
          </w:p>
        </w:tc>
      </w:tr>
      <w:tr w:rsidR="006C49EC" w:rsidRPr="00702645" w14:paraId="166551CB" w14:textId="77777777" w:rsidTr="0080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 w:val="restart"/>
            <w:noWrap/>
            <w:vAlign w:val="center"/>
            <w:hideMark/>
          </w:tcPr>
          <w:p w14:paraId="2CB75911" w14:textId="77777777" w:rsidR="006C49EC" w:rsidRPr="00702645" w:rsidRDefault="006C49EC" w:rsidP="00800D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0" w:type="dxa"/>
            <w:gridSpan w:val="3"/>
            <w:noWrap/>
            <w:vAlign w:val="center"/>
            <w:hideMark/>
          </w:tcPr>
          <w:p w14:paraId="10E0AD4E" w14:textId="6C48AB96" w:rsidR="006C49EC" w:rsidRPr="00702645" w:rsidRDefault="006C49EC" w:rsidP="00800D3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moglobin change</w:t>
            </w:r>
          </w:p>
        </w:tc>
      </w:tr>
      <w:tr w:rsidR="006C49EC" w:rsidRPr="00702645" w14:paraId="46F72F5F" w14:textId="77777777" w:rsidTr="00800D3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/>
            <w:noWrap/>
            <w:vAlign w:val="center"/>
            <w:hideMark/>
          </w:tcPr>
          <w:p w14:paraId="47FFA506" w14:textId="77777777" w:rsidR="00776F37" w:rsidRPr="00702645" w:rsidRDefault="00776F37" w:rsidP="00800D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6" w:type="dxa"/>
            <w:noWrap/>
            <w:vAlign w:val="center"/>
            <w:hideMark/>
          </w:tcPr>
          <w:p w14:paraId="356AAD93" w14:textId="4BD4756F" w:rsidR="00776F37" w:rsidRPr="00702645" w:rsidRDefault="006C49EC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reasing</w:t>
            </w:r>
          </w:p>
        </w:tc>
        <w:tc>
          <w:tcPr>
            <w:tcW w:w="1701" w:type="dxa"/>
            <w:noWrap/>
            <w:vAlign w:val="center"/>
            <w:hideMark/>
          </w:tcPr>
          <w:p w14:paraId="5891A470" w14:textId="10D0AA05" w:rsidR="00776F37" w:rsidRPr="00702645" w:rsidRDefault="006C49EC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843" w:type="dxa"/>
            <w:noWrap/>
            <w:vAlign w:val="center"/>
            <w:hideMark/>
          </w:tcPr>
          <w:p w14:paraId="665E33D4" w14:textId="4DC42F34" w:rsidR="00776F37" w:rsidRPr="00702645" w:rsidRDefault="006C49EC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asing</w:t>
            </w:r>
          </w:p>
        </w:tc>
      </w:tr>
      <w:tr w:rsidR="006C49EC" w:rsidRPr="00702645" w14:paraId="508C05DE" w14:textId="77777777" w:rsidTr="0080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/>
            <w:noWrap/>
            <w:vAlign w:val="center"/>
            <w:hideMark/>
          </w:tcPr>
          <w:p w14:paraId="13E123CF" w14:textId="77777777" w:rsidR="00776F37" w:rsidRPr="00702645" w:rsidRDefault="00776F37" w:rsidP="00800D3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6" w:type="dxa"/>
            <w:noWrap/>
            <w:vAlign w:val="center"/>
            <w:hideMark/>
          </w:tcPr>
          <w:p w14:paraId="7B76F334" w14:textId="6BB568C8" w:rsidR="00776F37" w:rsidRPr="00702645" w:rsidRDefault="006C49EC" w:rsidP="00800D37">
            <w:pPr>
              <w:spacing w:line="276" w:lineRule="auto"/>
              <w:ind w:right="-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[-52.58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  <w:p w14:paraId="15DC9C6F" w14:textId="12EC0E17" w:rsidR="006C49EC" w:rsidRPr="00702645" w:rsidRDefault="006C49EC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[IQR]</w:t>
            </w:r>
          </w:p>
          <w:p w14:paraId="6028CCF5" w14:textId="467FC3D7" w:rsidR="006C49EC" w:rsidRPr="00702645" w:rsidRDefault="00FA24BB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C49EC" w:rsidRPr="0070264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.38% </w:t>
            </w:r>
            <w:r w:rsidR="006C49EC" w:rsidRPr="00702645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="006C49EC" w:rsidRPr="0070264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9%</w:t>
            </w:r>
            <w:r w:rsidR="006C49EC" w:rsidRPr="00702645"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81%</w:t>
            </w:r>
            <w:r w:rsidR="006C49EC"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  <w:p w14:paraId="3F277CF0" w14:textId="3AEB99C5" w:rsidR="006C49EC" w:rsidRPr="00702645" w:rsidRDefault="006C49EC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DB35CF0" w14:textId="71EA7F81" w:rsidR="00776F37" w:rsidRPr="00702645" w:rsidRDefault="006C49EC" w:rsidP="00800D37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[-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  <w:p w14:paraId="05012C06" w14:textId="04E53AF0" w:rsidR="006C49EC" w:rsidRPr="00702645" w:rsidRDefault="006C49EC" w:rsidP="00800D37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[IQR]</w:t>
            </w:r>
          </w:p>
          <w:p w14:paraId="38790296" w14:textId="00D4D8A5" w:rsidR="006C49EC" w:rsidRPr="00702645" w:rsidRDefault="006C49EC" w:rsidP="00800D37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0[0,0]</w:t>
            </w:r>
          </w:p>
          <w:p w14:paraId="68F0DAA0" w14:textId="672BFDC5" w:rsidR="006C49EC" w:rsidRPr="00702645" w:rsidRDefault="006C49EC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10A4BD31" w14:textId="141C1833" w:rsidR="00776F37" w:rsidRPr="00702645" w:rsidRDefault="006C49EC" w:rsidP="00800D37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, 91.98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="00776F37"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  <w:p w14:paraId="3B67F37C" w14:textId="6912AD9A" w:rsidR="006C49EC" w:rsidRPr="00702645" w:rsidRDefault="006C49EC" w:rsidP="00800D37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</w:p>
          <w:p w14:paraId="7B002B5A" w14:textId="218A021D" w:rsidR="006C49EC" w:rsidRPr="00702645" w:rsidRDefault="006C49EC" w:rsidP="00800D37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A24BB">
              <w:rPr>
                <w:rFonts w:ascii="Arial" w:hAnsi="Arial" w:cs="Arial"/>
                <w:color w:val="000000"/>
                <w:sz w:val="16"/>
                <w:szCs w:val="16"/>
              </w:rPr>
              <w:t xml:space="preserve">0.84%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6</w:t>
            </w:r>
            <w:r w:rsidR="00FA24BB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 w:rsidR="00FA24BB">
              <w:rPr>
                <w:rFonts w:ascii="Arial" w:hAnsi="Arial" w:cs="Arial"/>
                <w:color w:val="000000"/>
                <w:sz w:val="16"/>
                <w:szCs w:val="16"/>
              </w:rPr>
              <w:t>19.54%</w:t>
            </w:r>
            <w:r w:rsidR="00800D37"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6C49EC" w:rsidRPr="00702645" w14:paraId="421E9A09" w14:textId="77777777" w:rsidTr="00800D3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 w:val="restart"/>
            <w:noWrap/>
            <w:vAlign w:val="center"/>
            <w:hideMark/>
          </w:tcPr>
          <w:p w14:paraId="26C9FE53" w14:textId="18180370" w:rsidR="00776F37" w:rsidRPr="00702645" w:rsidRDefault="00776F37" w:rsidP="00800D37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 xml:space="preserve">Fluid balance </w:t>
            </w:r>
          </w:p>
        </w:tc>
        <w:tc>
          <w:tcPr>
            <w:tcW w:w="857" w:type="dxa"/>
            <w:noWrap/>
            <w:vAlign w:val="center"/>
            <w:hideMark/>
          </w:tcPr>
          <w:p w14:paraId="2E2E867A" w14:textId="77777777" w:rsidR="00776F37" w:rsidRPr="00702645" w:rsidRDefault="00776F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2438" w:type="dxa"/>
            <w:noWrap/>
            <w:vAlign w:val="center"/>
            <w:hideMark/>
          </w:tcPr>
          <w:p w14:paraId="0A98196B" w14:textId="77777777" w:rsidR="00776F37" w:rsidRPr="00702645" w:rsidRDefault="00776F37" w:rsidP="00800D37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4.3L, -0.46L]</w:t>
            </w:r>
          </w:p>
          <w:p w14:paraId="49E9C55F" w14:textId="0C9AD16D" w:rsidR="006C49EC" w:rsidRPr="00702645" w:rsidRDefault="006C49EC" w:rsidP="00800D37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-1.29[-2.01, -0.85]</w:t>
            </w:r>
          </w:p>
        </w:tc>
        <w:tc>
          <w:tcPr>
            <w:tcW w:w="1956" w:type="dxa"/>
            <w:noWrap/>
            <w:vAlign w:val="center"/>
            <w:hideMark/>
          </w:tcPr>
          <w:p w14:paraId="28459931" w14:textId="1089A974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1.69</w:t>
            </w:r>
          </w:p>
        </w:tc>
        <w:tc>
          <w:tcPr>
            <w:tcW w:w="1701" w:type="dxa"/>
            <w:noWrap/>
            <w:vAlign w:val="center"/>
            <w:hideMark/>
          </w:tcPr>
          <w:p w14:paraId="1112B1D0" w14:textId="11FDBB14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843" w:type="dxa"/>
            <w:noWrap/>
            <w:vAlign w:val="center"/>
            <w:hideMark/>
          </w:tcPr>
          <w:p w14:paraId="153C3735" w14:textId="750924F8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8.24</w:t>
            </w:r>
          </w:p>
        </w:tc>
      </w:tr>
      <w:tr w:rsidR="006C49EC" w:rsidRPr="00702645" w14:paraId="2FDD107B" w14:textId="77777777" w:rsidTr="00800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vAlign w:val="center"/>
            <w:hideMark/>
          </w:tcPr>
          <w:p w14:paraId="2B082470" w14:textId="77777777" w:rsidR="00776F37" w:rsidRPr="00702645" w:rsidRDefault="00776F37" w:rsidP="00800D3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726A9601" w14:textId="77777777" w:rsidR="00776F37" w:rsidRPr="00702645" w:rsidRDefault="00776F37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2438" w:type="dxa"/>
            <w:noWrap/>
            <w:vAlign w:val="center"/>
            <w:hideMark/>
          </w:tcPr>
          <w:p w14:paraId="54E9D018" w14:textId="77777777" w:rsidR="00776F37" w:rsidRPr="00702645" w:rsidRDefault="00776F37" w:rsidP="00800D37">
            <w:pPr>
              <w:spacing w:line="276" w:lineRule="auto"/>
              <w:ind w:right="-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0.46L, 1.37L]</w:t>
            </w:r>
          </w:p>
          <w:p w14:paraId="7E09A2D7" w14:textId="2A610C54" w:rsidR="006C49EC" w:rsidRPr="00702645" w:rsidRDefault="006C49EC" w:rsidP="00800D37">
            <w:pPr>
              <w:spacing w:line="276" w:lineRule="auto"/>
              <w:ind w:right="-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0.36[-0.06, 0.84]</w:t>
            </w:r>
          </w:p>
        </w:tc>
        <w:tc>
          <w:tcPr>
            <w:tcW w:w="1956" w:type="dxa"/>
            <w:noWrap/>
            <w:vAlign w:val="center"/>
            <w:hideMark/>
          </w:tcPr>
          <w:p w14:paraId="52B90352" w14:textId="6BFF0C9D" w:rsidR="00776F37" w:rsidRPr="00702645" w:rsidRDefault="00800D37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9.64</w:t>
            </w:r>
          </w:p>
        </w:tc>
        <w:tc>
          <w:tcPr>
            <w:tcW w:w="1701" w:type="dxa"/>
            <w:noWrap/>
            <w:vAlign w:val="center"/>
            <w:hideMark/>
          </w:tcPr>
          <w:p w14:paraId="1EC14C50" w14:textId="4EBB808C" w:rsidR="00776F37" w:rsidRPr="00702645" w:rsidRDefault="00800D37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1843" w:type="dxa"/>
            <w:noWrap/>
            <w:vAlign w:val="center"/>
            <w:hideMark/>
          </w:tcPr>
          <w:p w14:paraId="789965A3" w14:textId="44532120" w:rsidR="00776F37" w:rsidRPr="00702645" w:rsidRDefault="00800D37" w:rsidP="00800D3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18.90</w:t>
            </w:r>
          </w:p>
        </w:tc>
      </w:tr>
      <w:tr w:rsidR="006C49EC" w:rsidRPr="00702645" w14:paraId="4DA7CDA4" w14:textId="77777777" w:rsidTr="00800D37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vAlign w:val="center"/>
            <w:hideMark/>
          </w:tcPr>
          <w:p w14:paraId="4ECE18AC" w14:textId="77777777" w:rsidR="00776F37" w:rsidRPr="00702645" w:rsidRDefault="00776F37" w:rsidP="00800D37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53955E18" w14:textId="77777777" w:rsidR="00776F37" w:rsidRPr="00702645" w:rsidRDefault="00776F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3</w:t>
            </w:r>
          </w:p>
        </w:tc>
        <w:tc>
          <w:tcPr>
            <w:tcW w:w="2438" w:type="dxa"/>
            <w:noWrap/>
            <w:vAlign w:val="center"/>
            <w:hideMark/>
          </w:tcPr>
          <w:p w14:paraId="5E2B8D86" w14:textId="77777777" w:rsidR="00776F37" w:rsidRPr="00702645" w:rsidRDefault="00776F37" w:rsidP="00800D37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1.37L, 10.82L]</w:t>
            </w:r>
          </w:p>
          <w:p w14:paraId="24478FDE" w14:textId="6822C22A" w:rsidR="006C49EC" w:rsidRPr="00702645" w:rsidRDefault="006C49EC" w:rsidP="00800D37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3.01[2.07, 4.49]</w:t>
            </w:r>
          </w:p>
        </w:tc>
        <w:tc>
          <w:tcPr>
            <w:tcW w:w="1956" w:type="dxa"/>
            <w:noWrap/>
            <w:vAlign w:val="center"/>
            <w:hideMark/>
          </w:tcPr>
          <w:p w14:paraId="6867069F" w14:textId="68918FF4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1701" w:type="dxa"/>
            <w:noWrap/>
            <w:vAlign w:val="center"/>
            <w:hideMark/>
          </w:tcPr>
          <w:p w14:paraId="5375ECD5" w14:textId="4C832D1A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26.44</w:t>
            </w:r>
          </w:p>
        </w:tc>
        <w:tc>
          <w:tcPr>
            <w:tcW w:w="1843" w:type="dxa"/>
            <w:noWrap/>
            <w:vAlign w:val="center"/>
            <w:hideMark/>
          </w:tcPr>
          <w:p w14:paraId="6E0B96DF" w14:textId="4494B2A9" w:rsidR="00776F37" w:rsidRPr="00702645" w:rsidRDefault="00800D37" w:rsidP="00800D3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20.95</w:t>
            </w:r>
          </w:p>
        </w:tc>
      </w:tr>
    </w:tbl>
    <w:p w14:paraId="1C65FAC8" w14:textId="5641BB29" w:rsidR="00B9352C" w:rsidRDefault="00B9352C">
      <w:pPr>
        <w:rPr>
          <w:lang w:val="en-US"/>
        </w:rPr>
      </w:pPr>
    </w:p>
    <w:p w14:paraId="32B5F0A8" w14:textId="221316B9" w:rsidR="00BD4E47" w:rsidRPr="00BD4E47" w:rsidRDefault="006E6D3F">
      <w:pPr>
        <w:rPr>
          <w:rFonts w:ascii="Arial" w:eastAsia="SimSun" w:hAnsi="Arial" w:cs="Arial"/>
          <w:i/>
          <w:iCs/>
          <w:sz w:val="21"/>
          <w:szCs w:val="21"/>
          <w:lang w:val="en-GB"/>
        </w:rPr>
      </w:pPr>
      <w:r>
        <w:rPr>
          <w:rFonts w:ascii="Arial" w:eastAsia="SimSun" w:hAnsi="Arial" w:cs="Arial"/>
          <w:i/>
          <w:iCs/>
          <w:sz w:val="21"/>
          <w:szCs w:val="21"/>
          <w:lang w:val="en-GB"/>
        </w:rPr>
        <w:t xml:space="preserve">* </w:t>
      </w:r>
      <w:r w:rsidR="00BD4E47" w:rsidRPr="00BD4E47">
        <w:rPr>
          <w:rFonts w:ascii="Arial" w:eastAsia="SimSun" w:hAnsi="Arial" w:cs="Arial"/>
          <w:i/>
          <w:iCs/>
          <w:sz w:val="21"/>
          <w:szCs w:val="21"/>
          <w:lang w:val="en-GB"/>
        </w:rPr>
        <w:t>28-day mortality at different fluid balance tertile and group of hemoglobin change in 24 hours for moderate anemia patients. Fluid balance and hemoglobin change% are stratified by the tertile of their values.</w:t>
      </w:r>
    </w:p>
    <w:p w14:paraId="6D4A32AA" w14:textId="0BE09A23" w:rsidR="00B9352C" w:rsidRDefault="00B9352C">
      <w:pPr>
        <w:rPr>
          <w:lang w:val="en-US"/>
        </w:rPr>
      </w:pPr>
    </w:p>
    <w:p w14:paraId="4285E730" w14:textId="77777777" w:rsidR="006E6D3F" w:rsidRPr="00702645" w:rsidRDefault="006E6D3F">
      <w:pPr>
        <w:rPr>
          <w:lang w:val="en-US"/>
        </w:rPr>
      </w:pPr>
    </w:p>
    <w:p w14:paraId="6EF019E5" w14:textId="34637E3D" w:rsidR="00BD4E47" w:rsidRDefault="00AF5997" w:rsidP="00BD4E47">
      <w:pPr>
        <w:rPr>
          <w:rFonts w:ascii="Arial" w:eastAsia="SimSun" w:hAnsi="Arial" w:cs="Arial"/>
          <w:b/>
          <w:bCs/>
          <w:lang w:val="en-GB"/>
        </w:rPr>
      </w:pPr>
      <w:r>
        <w:rPr>
          <w:rFonts w:ascii="Arial" w:eastAsia="SimSun" w:hAnsi="Arial" w:cs="Arial"/>
          <w:b/>
          <w:bCs/>
          <w:lang w:val="en-GB"/>
        </w:rPr>
        <w:t>S</w:t>
      </w:r>
      <w:r w:rsidR="0067423A">
        <w:rPr>
          <w:rFonts w:ascii="Arial" w:eastAsia="SimSun" w:hAnsi="Arial" w:cs="Arial"/>
          <w:b/>
          <w:bCs/>
          <w:lang w:val="en-GB"/>
        </w:rPr>
        <w:t>1</w:t>
      </w:r>
      <w:r>
        <w:rPr>
          <w:rFonts w:ascii="Arial" w:eastAsia="SimSun" w:hAnsi="Arial" w:cs="Arial"/>
          <w:b/>
          <w:bCs/>
          <w:lang w:val="en-GB"/>
        </w:rPr>
        <w:t xml:space="preserve"> </w:t>
      </w:r>
      <w:r w:rsidR="006E6D3F">
        <w:rPr>
          <w:rFonts w:ascii="Arial" w:eastAsia="SimSun" w:hAnsi="Arial" w:cs="Arial"/>
          <w:b/>
          <w:bCs/>
          <w:lang w:val="en-GB"/>
        </w:rPr>
        <w:t>Table</w:t>
      </w:r>
      <w:r w:rsidR="00BD4E47">
        <w:rPr>
          <w:rFonts w:ascii="Arial" w:eastAsia="SimSun" w:hAnsi="Arial" w:cs="Arial"/>
          <w:b/>
          <w:bCs/>
          <w:lang w:val="en-GB"/>
        </w:rPr>
        <w:t xml:space="preserve"> </w:t>
      </w:r>
      <w:r w:rsidR="006E6D3F">
        <w:rPr>
          <w:rFonts w:ascii="Arial" w:eastAsia="SimSun" w:hAnsi="Arial" w:cs="Arial"/>
          <w:b/>
          <w:bCs/>
          <w:lang w:val="en-GB"/>
        </w:rPr>
        <w:t>2</w:t>
      </w:r>
      <w:r w:rsidR="00BD4E47">
        <w:rPr>
          <w:rFonts w:ascii="Arial" w:eastAsia="SimSun" w:hAnsi="Arial" w:cs="Arial"/>
          <w:b/>
          <w:bCs/>
          <w:lang w:val="en-GB"/>
        </w:rPr>
        <w:t xml:space="preserve">. </w:t>
      </w:r>
      <w:r w:rsidR="00BD4E47" w:rsidRPr="0053668E">
        <w:rPr>
          <w:rFonts w:ascii="Arial" w:eastAsia="SimSun" w:hAnsi="Arial" w:cs="Arial"/>
          <w:b/>
          <w:bCs/>
          <w:lang w:val="en-GB"/>
        </w:rPr>
        <w:t>Results of Interaction analysis with differences analysed using Fisher’s Exact Test</w:t>
      </w:r>
      <w:r w:rsidR="00BD4E47">
        <w:rPr>
          <w:rFonts w:ascii="Arial" w:eastAsia="SimSun" w:hAnsi="Arial" w:cs="Arial"/>
          <w:b/>
          <w:bCs/>
          <w:lang w:val="en-GB"/>
        </w:rPr>
        <w:t>.</w:t>
      </w:r>
    </w:p>
    <w:p w14:paraId="01916A00" w14:textId="77777777" w:rsidR="00BD4E47" w:rsidRPr="00702645" w:rsidRDefault="00BD4E47" w:rsidP="00BD4E47">
      <w:pPr>
        <w:rPr>
          <w:lang w:val="en-US"/>
        </w:rPr>
      </w:pPr>
    </w:p>
    <w:tbl>
      <w:tblPr>
        <w:tblStyle w:val="PlainTable2"/>
        <w:tblW w:w="9810" w:type="dxa"/>
        <w:jc w:val="center"/>
        <w:tblLook w:val="04A0" w:firstRow="1" w:lastRow="0" w:firstColumn="1" w:lastColumn="0" w:noHBand="0" w:noVBand="1"/>
      </w:tblPr>
      <w:tblGrid>
        <w:gridCol w:w="1015"/>
        <w:gridCol w:w="857"/>
        <w:gridCol w:w="2438"/>
        <w:gridCol w:w="1956"/>
        <w:gridCol w:w="1701"/>
        <w:gridCol w:w="1843"/>
      </w:tblGrid>
      <w:tr w:rsidR="00800D37" w:rsidRPr="00702645" w14:paraId="3E59E38D" w14:textId="77777777" w:rsidTr="00357F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0" w:type="dxa"/>
            <w:gridSpan w:val="6"/>
            <w:noWrap/>
            <w:vAlign w:val="center"/>
            <w:hideMark/>
          </w:tcPr>
          <w:p w14:paraId="31FFD34C" w14:textId="5B7FC46B" w:rsidR="00800D37" w:rsidRPr="00702645" w:rsidRDefault="00BD2FE8" w:rsidP="00357F2D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Patients with m</w:t>
            </w:r>
            <w:r w:rsidR="00800D37" w:rsidRPr="00702645">
              <w:rPr>
                <w:rFonts w:ascii="Arial" w:hAnsi="Arial" w:cs="Arial"/>
                <w:color w:val="000000"/>
                <w:sz w:val="18"/>
                <w:szCs w:val="18"/>
              </w:rPr>
              <w:t>oderate anemia</w:t>
            </w:r>
          </w:p>
        </w:tc>
      </w:tr>
      <w:tr w:rsidR="00800D37" w:rsidRPr="00702645" w14:paraId="4F9DC76A" w14:textId="77777777" w:rsidTr="0035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 w:val="restart"/>
            <w:noWrap/>
            <w:vAlign w:val="center"/>
            <w:hideMark/>
          </w:tcPr>
          <w:p w14:paraId="197B6301" w14:textId="77777777" w:rsidR="00800D37" w:rsidRPr="00702645" w:rsidRDefault="00800D37" w:rsidP="00357F2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0" w:type="dxa"/>
            <w:gridSpan w:val="3"/>
            <w:noWrap/>
            <w:vAlign w:val="center"/>
            <w:hideMark/>
          </w:tcPr>
          <w:p w14:paraId="2D91DB7B" w14:textId="77777777" w:rsidR="00800D37" w:rsidRPr="00702645" w:rsidRDefault="00800D37" w:rsidP="00357F2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moglobin change</w:t>
            </w:r>
          </w:p>
        </w:tc>
      </w:tr>
      <w:tr w:rsidR="00800D37" w:rsidRPr="00702645" w14:paraId="0E8186F6" w14:textId="77777777" w:rsidTr="00357F2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/>
            <w:noWrap/>
            <w:vAlign w:val="center"/>
            <w:hideMark/>
          </w:tcPr>
          <w:p w14:paraId="72F7FD27" w14:textId="77777777" w:rsidR="00800D37" w:rsidRPr="00702645" w:rsidRDefault="00800D37" w:rsidP="00357F2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6" w:type="dxa"/>
            <w:noWrap/>
            <w:vAlign w:val="center"/>
            <w:hideMark/>
          </w:tcPr>
          <w:p w14:paraId="2EB7C498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reasing</w:t>
            </w:r>
          </w:p>
        </w:tc>
        <w:tc>
          <w:tcPr>
            <w:tcW w:w="1701" w:type="dxa"/>
            <w:noWrap/>
            <w:vAlign w:val="center"/>
            <w:hideMark/>
          </w:tcPr>
          <w:p w14:paraId="5AFDC5C5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843" w:type="dxa"/>
            <w:noWrap/>
            <w:vAlign w:val="center"/>
            <w:hideMark/>
          </w:tcPr>
          <w:p w14:paraId="54990C81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reasing</w:t>
            </w:r>
          </w:p>
        </w:tc>
      </w:tr>
      <w:tr w:rsidR="00FA24BB" w:rsidRPr="00702645" w14:paraId="5A56E7DF" w14:textId="77777777" w:rsidTr="0035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0" w:type="dxa"/>
            <w:gridSpan w:val="3"/>
            <w:vMerge/>
            <w:noWrap/>
            <w:vAlign w:val="center"/>
            <w:hideMark/>
          </w:tcPr>
          <w:p w14:paraId="1A233388" w14:textId="77777777" w:rsidR="00FA24BB" w:rsidRPr="00702645" w:rsidRDefault="00FA24BB" w:rsidP="00FA24B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6" w:type="dxa"/>
            <w:noWrap/>
            <w:vAlign w:val="center"/>
            <w:hideMark/>
          </w:tcPr>
          <w:p w14:paraId="575C69B8" w14:textId="77777777" w:rsidR="00FA24BB" w:rsidRPr="00702645" w:rsidRDefault="00FA24BB" w:rsidP="00FA24BB">
            <w:pPr>
              <w:spacing w:line="276" w:lineRule="auto"/>
              <w:ind w:right="-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52.58%, -2.5%]</w:t>
            </w:r>
          </w:p>
          <w:p w14:paraId="0F509535" w14:textId="77777777" w:rsidR="00FA24BB" w:rsidRPr="00702645" w:rsidRDefault="00FA24BB" w:rsidP="00FA24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[IQR]</w:t>
            </w:r>
          </w:p>
          <w:p w14:paraId="2178D22C" w14:textId="77777777" w:rsidR="00FA24BB" w:rsidRPr="00702645" w:rsidRDefault="00FA24BB" w:rsidP="00FA24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.38%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9%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, 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.81%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  <w:p w14:paraId="43847C66" w14:textId="77777777" w:rsidR="00FA24BB" w:rsidRPr="00702645" w:rsidRDefault="00FA24BB" w:rsidP="00FA24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3239323" w14:textId="77777777" w:rsidR="00FA24BB" w:rsidRPr="00702645" w:rsidRDefault="00FA24BB" w:rsidP="00FA24BB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2.5%, 2.5%]</w:t>
            </w:r>
          </w:p>
          <w:p w14:paraId="76D0858C" w14:textId="77777777" w:rsidR="00FA24BB" w:rsidRPr="00702645" w:rsidRDefault="00FA24BB" w:rsidP="00FA24BB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dian [IQR]</w:t>
            </w:r>
          </w:p>
          <w:p w14:paraId="38A031EA" w14:textId="77777777" w:rsidR="00FA24BB" w:rsidRPr="00702645" w:rsidRDefault="00FA24BB" w:rsidP="00FA24BB">
            <w:pPr>
              <w:spacing w:line="276" w:lineRule="auto"/>
              <w:ind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0[0,0]</w:t>
            </w:r>
          </w:p>
          <w:p w14:paraId="4428D651" w14:textId="77777777" w:rsidR="00FA24BB" w:rsidRPr="00702645" w:rsidRDefault="00FA24BB" w:rsidP="00FA24B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DCF7956" w14:textId="77777777" w:rsidR="00FA24BB" w:rsidRPr="00702645" w:rsidRDefault="00FA24BB" w:rsidP="00FA24BB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2.5%, 91.98%]</w:t>
            </w:r>
          </w:p>
          <w:p w14:paraId="7B6EB513" w14:textId="77777777" w:rsidR="00FA24BB" w:rsidRPr="00702645" w:rsidRDefault="00FA24BB" w:rsidP="00FA24BB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</w:p>
          <w:p w14:paraId="7D770710" w14:textId="61259C20" w:rsidR="00FA24BB" w:rsidRPr="00702645" w:rsidRDefault="00FA24BB" w:rsidP="00FA24BB">
            <w:pPr>
              <w:spacing w:line="276" w:lineRule="auto"/>
              <w:ind w:right="-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0.84%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.54%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</w:tr>
      <w:tr w:rsidR="00800D37" w:rsidRPr="00702645" w14:paraId="0F41E188" w14:textId="77777777" w:rsidTr="00357F2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 w:val="restart"/>
            <w:noWrap/>
            <w:vAlign w:val="center"/>
            <w:hideMark/>
          </w:tcPr>
          <w:p w14:paraId="530A47FA" w14:textId="77777777" w:rsidR="00800D37" w:rsidRPr="00702645" w:rsidRDefault="00800D37" w:rsidP="00357F2D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 xml:space="preserve">Fluid balance </w:t>
            </w:r>
          </w:p>
        </w:tc>
        <w:tc>
          <w:tcPr>
            <w:tcW w:w="857" w:type="dxa"/>
            <w:noWrap/>
            <w:vAlign w:val="center"/>
            <w:hideMark/>
          </w:tcPr>
          <w:p w14:paraId="4C782639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1</w:t>
            </w:r>
          </w:p>
        </w:tc>
        <w:tc>
          <w:tcPr>
            <w:tcW w:w="2438" w:type="dxa"/>
            <w:noWrap/>
            <w:vAlign w:val="center"/>
            <w:hideMark/>
          </w:tcPr>
          <w:p w14:paraId="385F41D5" w14:textId="77777777" w:rsidR="00800D37" w:rsidRPr="00702645" w:rsidRDefault="00800D37" w:rsidP="00357F2D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4.3L, -0.46L]</w:t>
            </w:r>
          </w:p>
          <w:p w14:paraId="396D5C26" w14:textId="77777777" w:rsidR="00800D37" w:rsidRPr="00702645" w:rsidRDefault="00800D37" w:rsidP="00357F2D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-1.29[-2.01, -0.85]</w:t>
            </w:r>
          </w:p>
        </w:tc>
        <w:tc>
          <w:tcPr>
            <w:tcW w:w="1956" w:type="dxa"/>
            <w:noWrap/>
            <w:vAlign w:val="center"/>
            <w:hideMark/>
          </w:tcPr>
          <w:p w14:paraId="3374FA7E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noWrap/>
            <w:vAlign w:val="center"/>
            <w:hideMark/>
          </w:tcPr>
          <w:p w14:paraId="29BA81B3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730E8644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800D37" w:rsidRPr="00702645" w14:paraId="6B43FB58" w14:textId="77777777" w:rsidTr="00357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vAlign w:val="center"/>
            <w:hideMark/>
          </w:tcPr>
          <w:p w14:paraId="6D75D793" w14:textId="77777777" w:rsidR="00800D37" w:rsidRPr="00702645" w:rsidRDefault="00800D37" w:rsidP="00357F2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5CDC12F1" w14:textId="77777777" w:rsidR="00800D37" w:rsidRPr="00702645" w:rsidRDefault="00800D37" w:rsidP="00357F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2</w:t>
            </w:r>
          </w:p>
        </w:tc>
        <w:tc>
          <w:tcPr>
            <w:tcW w:w="2438" w:type="dxa"/>
            <w:noWrap/>
            <w:vAlign w:val="center"/>
            <w:hideMark/>
          </w:tcPr>
          <w:p w14:paraId="01CFA12A" w14:textId="77777777" w:rsidR="00800D37" w:rsidRPr="00702645" w:rsidRDefault="00800D37" w:rsidP="00357F2D">
            <w:pPr>
              <w:spacing w:line="276" w:lineRule="auto"/>
              <w:ind w:right="-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-0.46L, 1.37L]</w:t>
            </w:r>
          </w:p>
          <w:p w14:paraId="1566742B" w14:textId="77777777" w:rsidR="00800D37" w:rsidRPr="00702645" w:rsidRDefault="00800D37" w:rsidP="00357F2D">
            <w:pPr>
              <w:spacing w:line="276" w:lineRule="auto"/>
              <w:ind w:right="-19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0.36[-0.06, 0.84]</w:t>
            </w:r>
          </w:p>
        </w:tc>
        <w:tc>
          <w:tcPr>
            <w:tcW w:w="1956" w:type="dxa"/>
            <w:noWrap/>
            <w:vAlign w:val="center"/>
            <w:hideMark/>
          </w:tcPr>
          <w:p w14:paraId="16835A09" w14:textId="77777777" w:rsidR="00800D37" w:rsidRPr="00702645" w:rsidRDefault="00800D37" w:rsidP="00357F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701" w:type="dxa"/>
            <w:noWrap/>
            <w:vAlign w:val="center"/>
            <w:hideMark/>
          </w:tcPr>
          <w:p w14:paraId="4821CF87" w14:textId="77777777" w:rsidR="00800D37" w:rsidRPr="00702645" w:rsidRDefault="00800D37" w:rsidP="00357F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843" w:type="dxa"/>
            <w:noWrap/>
            <w:vAlign w:val="center"/>
            <w:hideMark/>
          </w:tcPr>
          <w:p w14:paraId="54235A17" w14:textId="77777777" w:rsidR="00800D37" w:rsidRPr="00702645" w:rsidRDefault="00800D37" w:rsidP="00357F2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800D37" w:rsidRPr="00702645" w14:paraId="152C05C2" w14:textId="77777777" w:rsidTr="00357F2D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vMerge/>
            <w:vAlign w:val="center"/>
            <w:hideMark/>
          </w:tcPr>
          <w:p w14:paraId="2A0E5AC0" w14:textId="77777777" w:rsidR="00800D37" w:rsidRPr="00702645" w:rsidRDefault="00800D37" w:rsidP="00357F2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7" w:type="dxa"/>
            <w:noWrap/>
            <w:vAlign w:val="center"/>
            <w:hideMark/>
          </w:tcPr>
          <w:p w14:paraId="03BC544A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3</w:t>
            </w:r>
          </w:p>
        </w:tc>
        <w:tc>
          <w:tcPr>
            <w:tcW w:w="2438" w:type="dxa"/>
            <w:noWrap/>
            <w:vAlign w:val="center"/>
            <w:hideMark/>
          </w:tcPr>
          <w:p w14:paraId="6AFA5ADF" w14:textId="77777777" w:rsidR="00800D37" w:rsidRPr="00702645" w:rsidRDefault="00800D37" w:rsidP="00357F2D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ange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[1.37L, 10.82L]</w:t>
            </w:r>
          </w:p>
          <w:p w14:paraId="217CFB80" w14:textId="77777777" w:rsidR="00800D37" w:rsidRPr="00702645" w:rsidRDefault="00800D37" w:rsidP="00357F2D">
            <w:pPr>
              <w:spacing w:line="276" w:lineRule="auto"/>
              <w:ind w:right="-19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0264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Median [IQR] </w:t>
            </w:r>
            <w:r w:rsidRPr="00702645">
              <w:rPr>
                <w:rFonts w:ascii="Arial" w:hAnsi="Arial" w:cs="Arial"/>
                <w:color w:val="000000"/>
                <w:sz w:val="16"/>
                <w:szCs w:val="16"/>
              </w:rPr>
              <w:t>3.01[2.07, 4.49]</w:t>
            </w:r>
          </w:p>
        </w:tc>
        <w:tc>
          <w:tcPr>
            <w:tcW w:w="1956" w:type="dxa"/>
            <w:noWrap/>
            <w:vAlign w:val="center"/>
            <w:hideMark/>
          </w:tcPr>
          <w:p w14:paraId="52C912EC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noWrap/>
            <w:vAlign w:val="center"/>
            <w:hideMark/>
          </w:tcPr>
          <w:p w14:paraId="06E7D522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843" w:type="dxa"/>
            <w:noWrap/>
            <w:vAlign w:val="center"/>
            <w:hideMark/>
          </w:tcPr>
          <w:p w14:paraId="06E83453" w14:textId="77777777" w:rsidR="00800D37" w:rsidRPr="00702645" w:rsidRDefault="00800D37" w:rsidP="00357F2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2645">
              <w:rPr>
                <w:rFonts w:ascii="Arial" w:hAnsi="Arial" w:cs="Arial"/>
                <w:color w:val="000000"/>
                <w:sz w:val="18"/>
                <w:szCs w:val="18"/>
              </w:rPr>
              <w:t>0.034</w:t>
            </w:r>
          </w:p>
        </w:tc>
      </w:tr>
    </w:tbl>
    <w:p w14:paraId="3F8F7132" w14:textId="77777777" w:rsidR="00BD4E47" w:rsidRDefault="00BD4E47" w:rsidP="00BD2FE8">
      <w:pPr>
        <w:rPr>
          <w:rFonts w:ascii="Arial" w:eastAsia="SimSun" w:hAnsi="Arial" w:cs="Arial"/>
          <w:i/>
          <w:iCs/>
          <w:sz w:val="21"/>
          <w:szCs w:val="21"/>
          <w:lang w:val="en-GB"/>
        </w:rPr>
      </w:pPr>
    </w:p>
    <w:p w14:paraId="73955FF9" w14:textId="2C1D5F35" w:rsidR="00BE3BD6" w:rsidRPr="00BD4E47" w:rsidRDefault="006E6D3F" w:rsidP="00BD2FE8">
      <w:pPr>
        <w:rPr>
          <w:rFonts w:ascii="Arial" w:hAnsi="Arial" w:cs="Arial"/>
          <w:i/>
          <w:iCs/>
          <w:sz w:val="13"/>
          <w:szCs w:val="13"/>
          <w:lang w:val="en-US"/>
        </w:rPr>
      </w:pPr>
      <w:r>
        <w:rPr>
          <w:rFonts w:ascii="Arial" w:eastAsia="SimSun" w:hAnsi="Arial" w:cs="Arial"/>
          <w:i/>
          <w:iCs/>
          <w:sz w:val="21"/>
          <w:szCs w:val="21"/>
          <w:lang w:val="en-GB"/>
        </w:rPr>
        <w:t xml:space="preserve">* </w:t>
      </w:r>
      <w:r w:rsidR="00BD4E47" w:rsidRPr="00BD4E47">
        <w:rPr>
          <w:rFonts w:ascii="Arial" w:eastAsia="SimSun" w:hAnsi="Arial" w:cs="Arial"/>
          <w:i/>
          <w:iCs/>
          <w:sz w:val="21"/>
          <w:szCs w:val="21"/>
          <w:lang w:val="en-GB"/>
        </w:rPr>
        <w:t>P value of Fisher’s Exact Test for moderate anemia patients at 24 hours.</w:t>
      </w:r>
    </w:p>
    <w:sectPr w:rsidR="00BE3BD6" w:rsidRPr="00BD4E47" w:rsidSect="00153BC0">
      <w:pgSz w:w="12240" w:h="15840"/>
      <w:pgMar w:top="1440" w:right="1440" w:bottom="113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BD6"/>
    <w:rsid w:val="00153BC0"/>
    <w:rsid w:val="00211A3C"/>
    <w:rsid w:val="002222AE"/>
    <w:rsid w:val="00295AA3"/>
    <w:rsid w:val="003B066E"/>
    <w:rsid w:val="003E5735"/>
    <w:rsid w:val="0042320D"/>
    <w:rsid w:val="0067423A"/>
    <w:rsid w:val="006C49EC"/>
    <w:rsid w:val="006E6D3F"/>
    <w:rsid w:val="00702645"/>
    <w:rsid w:val="00772A9C"/>
    <w:rsid w:val="00776F37"/>
    <w:rsid w:val="00800D37"/>
    <w:rsid w:val="008322FF"/>
    <w:rsid w:val="009C344C"/>
    <w:rsid w:val="00A26F8E"/>
    <w:rsid w:val="00A54E08"/>
    <w:rsid w:val="00AB2D0F"/>
    <w:rsid w:val="00AD4A0D"/>
    <w:rsid w:val="00AF5997"/>
    <w:rsid w:val="00B56039"/>
    <w:rsid w:val="00B9352C"/>
    <w:rsid w:val="00BD2FE8"/>
    <w:rsid w:val="00BD4E47"/>
    <w:rsid w:val="00BE3BD6"/>
    <w:rsid w:val="00D345CD"/>
    <w:rsid w:val="00D7561F"/>
    <w:rsid w:val="00FA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040D4"/>
  <w15:chartTrackingRefBased/>
  <w15:docId w15:val="{36624CE4-155E-7E44-8F45-9D99D417F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3BD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E6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27</cp:revision>
  <dcterms:created xsi:type="dcterms:W3CDTF">2021-04-04T12:17:00Z</dcterms:created>
  <dcterms:modified xsi:type="dcterms:W3CDTF">2021-05-28T11:21:00Z</dcterms:modified>
</cp:coreProperties>
</file>